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160" w:type="dxa"/>
        <w:tblLayout w:type="fixed"/>
        <w:tblLook w:val="04A0" w:firstRow="1" w:lastRow="0" w:firstColumn="1" w:lastColumn="0" w:noHBand="0" w:noVBand="1"/>
      </w:tblPr>
      <w:tblGrid>
        <w:gridCol w:w="1800"/>
        <w:gridCol w:w="3240"/>
        <w:gridCol w:w="1800"/>
        <w:gridCol w:w="1170"/>
        <w:gridCol w:w="1980"/>
        <w:gridCol w:w="1170"/>
      </w:tblGrid>
      <w:tr w:rsidR="00010E0F" w:rsidRPr="00010E0F" w:rsidTr="007B1985">
        <w:tc>
          <w:tcPr>
            <w:tcW w:w="11160" w:type="dxa"/>
            <w:gridSpan w:val="6"/>
            <w:tcBorders>
              <w:left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A3. Regressions of Sedentary Time on Each Weekday Period  on Developmental Stage</w:t>
            </w:r>
          </w:p>
        </w:tc>
      </w:tr>
      <w:tr w:rsidR="00010E0F" w:rsidRPr="00010E0F" w:rsidTr="007B1985">
        <w:tc>
          <w:tcPr>
            <w:tcW w:w="1800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Weekday</w:t>
            </w:r>
            <w:proofErr w:type="spellEnd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Periods</w:t>
            </w:r>
            <w:proofErr w:type="spellEnd"/>
          </w:p>
        </w:tc>
        <w:tc>
          <w:tcPr>
            <w:tcW w:w="3240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970" w:type="dxa"/>
            <w:gridSpan w:val="2"/>
            <w:tcBorders>
              <w:bottom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  <w:proofErr w:type="spellEnd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</w:p>
          <w:p w:rsidR="00010E0F" w:rsidRPr="007B1985" w:rsidRDefault="008044EC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  <w:r w:rsidR="00010E0F" w:rsidRPr="007B198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= 0.01</w:t>
            </w:r>
          </w:p>
        </w:tc>
        <w:tc>
          <w:tcPr>
            <w:tcW w:w="3150" w:type="dxa"/>
            <w:gridSpan w:val="2"/>
            <w:tcBorders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</w:p>
          <w:p w:rsidR="00010E0F" w:rsidRPr="007B1985" w:rsidRDefault="008044EC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  <w:r w:rsidR="00010E0F" w:rsidRPr="007B198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= 0.02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top w:val="nil"/>
              <w:left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b (95% CI)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80" w:type="dxa"/>
            <w:tcBorders>
              <w:top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b (95% CI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10E0F" w:rsidRPr="00010E0F" w:rsidTr="007B1985">
        <w:tc>
          <w:tcPr>
            <w:tcW w:w="1800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:rsidR="00010E0F" w:rsidRPr="007B1985" w:rsidRDefault="00010E0F" w:rsidP="007B198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  <w:proofErr w:type="spellEnd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3240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1800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2.7 (-4.8, -0.6)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010E0F" w:rsidRPr="008044EC" w:rsidRDefault="008044EC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8044EC" w:rsidRDefault="008044EC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8044EC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8044EC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8044EC" w:rsidP="00BC23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8044EC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8044EC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8044EC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Other Hispanic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8044EC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8044EC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Race – Including Multi Racial 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8044EC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8044EC" w:rsidP="00BC23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  <w:proofErr w:type="spellEnd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proofErr w:type="spellEnd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8044EC" w:rsidP="00BC23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8044EC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proofErr w:type="spellEnd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010E0F" w:rsidRPr="007B1985" w:rsidRDefault="00010E0F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10E0F" w:rsidRPr="007B1985" w:rsidRDefault="008044EC" w:rsidP="00BC23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10E0F" w:rsidRPr="007B1985" w:rsidRDefault="008044EC" w:rsidP="00324D9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010E0F" w:rsidRPr="00010E0F" w:rsidTr="007B1985">
        <w:tc>
          <w:tcPr>
            <w:tcW w:w="1800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010E0F" w:rsidRPr="007B1985" w:rsidRDefault="00010E0F" w:rsidP="007B198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10E0F" w:rsidRPr="007B1985" w:rsidRDefault="008044EC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  <w:r w:rsidR="00010E0F" w:rsidRPr="007B198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= 0.23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8044EC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  <w:r w:rsidR="00010E0F" w:rsidRPr="007B198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= 0.27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8.2 (-8.9, -7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7.4 (-8.1, -6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 (2.2, 3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Hispanic Whit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0.2 (-1.1, 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Hispanic Black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0.3 (-1.0, 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Hispanic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0.6 (-1.0, 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Race – Including Multi Racial 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1.3 (-0.3, 3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nual </w:t>
            </w: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</w:t>
            </w:r>
            <w:proofErr w:type="spellEnd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0.3 (-0.8, 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010E0F" w:rsidRPr="00010E0F" w:rsidTr="007B1985">
        <w:tc>
          <w:tcPr>
            <w:tcW w:w="180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010E0F" w:rsidRPr="003D6580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proofErr w:type="spellEnd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8 (2.3, 5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10E0F" w:rsidRPr="00010E0F" w:rsidTr="007B1985">
        <w:tc>
          <w:tcPr>
            <w:tcW w:w="1800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010E0F" w:rsidRPr="00010E0F" w:rsidRDefault="00010E0F" w:rsidP="007B198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fterschool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:rsidR="00010E0F" w:rsidRPr="003D6580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010E0F" w:rsidRPr="00010E0F" w:rsidRDefault="008044EC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  <w:r w:rsidR="00010E0F" w:rsidRPr="007B198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= 0.26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8044EC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  <w:r w:rsidR="00010E0F" w:rsidRPr="007B198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= 0.29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3D6580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8.9 (-9.7, -8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7.8 (-8.6, -7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3D6580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 (1.3, 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3D6580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Hispanic Whit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0.5 (-0.3, 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3D6580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Hispanic Black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2 (-1.9, -0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3D6580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Hispanic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0.4 (-1.3, 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Race – Including Multi Racial 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1.2 (-1.3, 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3D6580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nual </w:t>
            </w: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</w:t>
            </w:r>
            <w:proofErr w:type="spellEnd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0.2 (-1.1, 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010E0F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010E0F" w:rsidRPr="003D6580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proofErr w:type="spellEnd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 (3.0, 7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10E0F" w:rsidRPr="00010E0F" w:rsidTr="007B1985">
        <w:tc>
          <w:tcPr>
            <w:tcW w:w="1800" w:type="dxa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:rsidR="00010E0F" w:rsidRDefault="00010E0F" w:rsidP="007B198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vening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:rsidR="00010E0F" w:rsidRPr="003D6580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010E0F" w:rsidRPr="00010E0F" w:rsidRDefault="008044E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  <w:r w:rsidR="00010E0F" w:rsidRPr="007B198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= 0.21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8044EC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R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2</m:t>
                  </m:r>
                </m:sup>
              </m:sSup>
            </m:oMath>
            <w:r w:rsidR="00010E0F" w:rsidRPr="003D658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=</w:t>
            </w:r>
            <w:r w:rsidR="00010E0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0.23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3D6580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8.4 (-8.1, -7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7.6 (-8.5, -6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3D6580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 (0.5, 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3D6580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Hispanic Whit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0.4 (-1.3, 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3D6580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Hispanic Black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0 (-3.4, -0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3D6580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Hispanic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1.3 (-0.4, 3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Race – Including Multi Racial 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0.5 (-1.8, 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010E0F" w:rsidRPr="00010E0F" w:rsidTr="007B1985">
        <w:tc>
          <w:tcPr>
            <w:tcW w:w="1800" w:type="dxa"/>
            <w:vMerge/>
            <w:tcBorders>
              <w:left w:val="nil"/>
            </w:tcBorders>
            <w:shd w:val="clear" w:color="auto" w:fill="FFFFFF" w:themeFill="background1"/>
          </w:tcPr>
          <w:p w:rsidR="00010E0F" w:rsidRPr="007B1985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3D6580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nual </w:t>
            </w: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</w:t>
            </w:r>
            <w:proofErr w:type="spellEnd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0.03 (-1.3, 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010E0F" w:rsidRPr="00010E0F" w:rsidTr="00010E0F">
        <w:tc>
          <w:tcPr>
            <w:tcW w:w="1800" w:type="dxa"/>
            <w:vMerge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010E0F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010E0F" w:rsidRPr="003D6580" w:rsidRDefault="00010E0F" w:rsidP="00010E0F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proofErr w:type="spellEnd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D6580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010E0F" w:rsidRPr="00010E0F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19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10E0F" w:rsidRPr="008044EC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44EC">
              <w:rPr>
                <w:rFonts w:ascii="Times New Roman" w:hAnsi="Times New Roman" w:cs="Times New Roman"/>
                <w:bCs/>
                <w:sz w:val="20"/>
                <w:szCs w:val="20"/>
              </w:rPr>
              <w:t>3.8 (1.0, 6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10E0F" w:rsidRPr="008044EC" w:rsidRDefault="00010E0F" w:rsidP="00010E0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44EC">
              <w:rPr>
                <w:rFonts w:ascii="Times New Roman" w:hAnsi="Times New Roman" w:cs="Times New Roman"/>
                <w:bCs/>
                <w:sz w:val="20"/>
                <w:szCs w:val="20"/>
              </w:rPr>
              <w:t>0.008</w:t>
            </w:r>
          </w:p>
        </w:tc>
      </w:tr>
    </w:tbl>
    <w:p w:rsidR="009124AC" w:rsidRPr="007B1985" w:rsidRDefault="009124AC">
      <w:pPr>
        <w:rPr>
          <w:sz w:val="20"/>
          <w:szCs w:val="20"/>
        </w:rPr>
      </w:pPr>
      <w:bookmarkStart w:id="0" w:name="_GoBack"/>
      <w:bookmarkEnd w:id="0"/>
    </w:p>
    <w:sectPr w:rsidR="009124AC" w:rsidRPr="007B1985" w:rsidSect="007B1985">
      <w:pgSz w:w="12240" w:h="20160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s-P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CD5"/>
    <w:rsid w:val="00010E0F"/>
    <w:rsid w:val="00043C89"/>
    <w:rsid w:val="002A2CD5"/>
    <w:rsid w:val="007B1985"/>
    <w:rsid w:val="008044EC"/>
    <w:rsid w:val="009124AC"/>
    <w:rsid w:val="00BC2340"/>
    <w:rsid w:val="00BC6E31"/>
    <w:rsid w:val="00FA3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D43E1"/>
  <w15:chartTrackingRefBased/>
  <w15:docId w15:val="{7590C9DF-5C28-48E4-A551-53AEA62C2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C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A2CD5"/>
    <w:pPr>
      <w:spacing w:after="0" w:line="240" w:lineRule="auto"/>
    </w:pPr>
  </w:style>
  <w:style w:type="table" w:styleId="TableGrid">
    <w:name w:val="Table Grid"/>
    <w:basedOn w:val="TableNormal"/>
    <w:uiPriority w:val="39"/>
    <w:rsid w:val="002A2CD5"/>
    <w:pPr>
      <w:spacing w:after="0" w:line="240" w:lineRule="auto"/>
    </w:pPr>
    <w:rPr>
      <w:lang w:val="es-P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6E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E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-Rodriguez, Maria</dc:creator>
  <cp:keywords/>
  <dc:description/>
  <cp:lastModifiedBy>Santiago-Rodriguez, Maria</cp:lastModifiedBy>
  <cp:revision>2</cp:revision>
  <cp:lastPrinted>2021-09-09T18:24:00Z</cp:lastPrinted>
  <dcterms:created xsi:type="dcterms:W3CDTF">2022-10-03T15:32:00Z</dcterms:created>
  <dcterms:modified xsi:type="dcterms:W3CDTF">2022-10-03T15:32:00Z</dcterms:modified>
</cp:coreProperties>
</file>